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4A1" w:rsidRPr="00C724C4" w:rsidRDefault="00C924A1" w:rsidP="00C924A1">
      <w:pPr>
        <w:pStyle w:val="NoSpacing"/>
        <w:spacing w:line="480" w:lineRule="auto"/>
        <w:jc w:val="both"/>
        <w:rPr>
          <w:rFonts w:ascii="Times New Roman" w:hAnsi="Times New Roman"/>
          <w:b/>
          <w:bCs/>
        </w:rPr>
      </w:pPr>
      <w:r w:rsidRPr="00C724C4">
        <w:rPr>
          <w:rFonts w:ascii="Times New Roman" w:hAnsi="Times New Roman"/>
          <w:b/>
          <w:bCs/>
        </w:rPr>
        <w:t>Supplementary material</w:t>
      </w:r>
    </w:p>
    <w:p w:rsidR="00C924A1" w:rsidRPr="00C724C4" w:rsidRDefault="00C924A1" w:rsidP="00C924A1">
      <w:pPr>
        <w:pStyle w:val="NoSpacing"/>
        <w:spacing w:line="480" w:lineRule="auto"/>
        <w:jc w:val="both"/>
        <w:rPr>
          <w:rFonts w:ascii="Times New Roman" w:hAnsi="Times New Roman"/>
          <w:color w:val="1F1F1F"/>
        </w:rPr>
      </w:pPr>
      <w:r w:rsidRPr="00C724C4">
        <w:rPr>
          <w:rFonts w:ascii="Times New Roman" w:hAnsi="Times New Roman"/>
          <w:color w:val="1F1F1F"/>
        </w:rPr>
        <w:t xml:space="preserve">Supplementary Material 1. Arthropods consumed by winter bat communities, listed by order, in private, working forests of the southeastern U.S. from </w:t>
      </w:r>
      <w:r>
        <w:rPr>
          <w:rFonts w:ascii="Times New Roman" w:hAnsi="Times New Roman"/>
          <w:color w:val="1F1F1F"/>
        </w:rPr>
        <w:t>late</w:t>
      </w:r>
      <w:r w:rsidRPr="00C724C4">
        <w:rPr>
          <w:rFonts w:ascii="Times New Roman" w:hAnsi="Times New Roman"/>
          <w:color w:val="1F1F1F"/>
        </w:rPr>
        <w:t>-January to mid-March 2021-2022.</w:t>
      </w:r>
    </w:p>
    <w:p w:rsidR="00C924A1" w:rsidRDefault="00C924A1" w:rsidP="00C924A1">
      <w:pPr>
        <w:pStyle w:val="NoSpacing"/>
        <w:spacing w:line="480" w:lineRule="auto"/>
        <w:jc w:val="both"/>
        <w:rPr>
          <w:rFonts w:ascii="Times New Roman" w:hAnsi="Times New Roman"/>
          <w:color w:val="1F1F1F"/>
        </w:rPr>
      </w:pPr>
    </w:p>
    <w:p w:rsidR="00C924A1" w:rsidRPr="00C724C4" w:rsidRDefault="00C924A1" w:rsidP="00C924A1">
      <w:pPr>
        <w:pStyle w:val="NoSpacing"/>
        <w:spacing w:line="480" w:lineRule="auto"/>
        <w:jc w:val="both"/>
        <w:rPr>
          <w:rFonts w:ascii="Times New Roman" w:hAnsi="Times New Roman"/>
        </w:rPr>
      </w:pPr>
      <w:r w:rsidRPr="00C724C4">
        <w:rPr>
          <w:rFonts w:ascii="Times New Roman" w:hAnsi="Times New Roman"/>
          <w:color w:val="1F1F1F"/>
        </w:rPr>
        <w:t xml:space="preserve">Supplementary Material 2. Figure 1. Family, genus, and species diversity for the </w:t>
      </w:r>
      <w:r>
        <w:rPr>
          <w:rFonts w:ascii="Times New Roman" w:hAnsi="Times New Roman"/>
          <w:color w:val="1F1F1F"/>
        </w:rPr>
        <w:t>three</w:t>
      </w:r>
      <w:r w:rsidRPr="00C724C4">
        <w:rPr>
          <w:rFonts w:ascii="Times New Roman" w:hAnsi="Times New Roman"/>
          <w:color w:val="1F1F1F"/>
        </w:rPr>
        <w:t xml:space="preserve"> insect orders (</w:t>
      </w:r>
      <w:proofErr w:type="spellStart"/>
      <w:r w:rsidRPr="00C724C4">
        <w:rPr>
          <w:rFonts w:ascii="Times New Roman" w:hAnsi="Times New Roman"/>
          <w:color w:val="1F1F1F"/>
        </w:rPr>
        <w:t>Coleoptera</w:t>
      </w:r>
      <w:proofErr w:type="spellEnd"/>
      <w:r w:rsidRPr="00C724C4">
        <w:rPr>
          <w:rFonts w:ascii="Times New Roman" w:hAnsi="Times New Roman"/>
          <w:color w:val="1F1F1F"/>
        </w:rPr>
        <w:t xml:space="preserve">, </w:t>
      </w:r>
      <w:proofErr w:type="spellStart"/>
      <w:r w:rsidRPr="00C724C4">
        <w:rPr>
          <w:rFonts w:ascii="Times New Roman" w:hAnsi="Times New Roman"/>
          <w:color w:val="1F1F1F"/>
        </w:rPr>
        <w:t>Diptera</w:t>
      </w:r>
      <w:proofErr w:type="spellEnd"/>
      <w:r w:rsidRPr="00C724C4">
        <w:rPr>
          <w:rFonts w:ascii="Times New Roman" w:hAnsi="Times New Roman"/>
          <w:color w:val="1F1F1F"/>
        </w:rPr>
        <w:t xml:space="preserve">, and Lepidoptera) most abundant in the diet of wintering bat communities in private, working forests of the southeastern </w:t>
      </w:r>
      <w:r>
        <w:rPr>
          <w:rFonts w:ascii="Times New Roman" w:hAnsi="Times New Roman"/>
          <w:color w:val="1F1F1F"/>
        </w:rPr>
        <w:t>U.S.</w:t>
      </w:r>
      <w:r w:rsidRPr="00C724C4">
        <w:rPr>
          <w:rFonts w:ascii="Times New Roman" w:hAnsi="Times New Roman"/>
          <w:color w:val="1F1F1F"/>
        </w:rPr>
        <w:t xml:space="preserve"> from </w:t>
      </w:r>
      <w:r>
        <w:rPr>
          <w:rFonts w:ascii="Times New Roman" w:hAnsi="Times New Roman"/>
          <w:color w:val="1F1F1F"/>
        </w:rPr>
        <w:t>late</w:t>
      </w:r>
      <w:r w:rsidRPr="00C724C4">
        <w:rPr>
          <w:rFonts w:ascii="Times New Roman" w:hAnsi="Times New Roman"/>
          <w:color w:val="1F1F1F"/>
        </w:rPr>
        <w:t>-January to mid-March 2021-22. Colors represent number of samples and width of the nodes represents the number of reads for each taxonomic level.</w:t>
      </w:r>
    </w:p>
    <w:p w:rsidR="00C924A1" w:rsidRPr="00C724C4" w:rsidRDefault="00C924A1" w:rsidP="00C924A1">
      <w:pPr>
        <w:pStyle w:val="NoSpacing"/>
        <w:spacing w:line="480" w:lineRule="auto"/>
        <w:jc w:val="both"/>
        <w:rPr>
          <w:rFonts w:ascii="Times New Roman" w:hAnsi="Times New Roman"/>
        </w:rPr>
      </w:pPr>
    </w:p>
    <w:p w:rsidR="00C924A1" w:rsidRPr="00C724C4" w:rsidRDefault="00C924A1" w:rsidP="00C924A1">
      <w:pPr>
        <w:pStyle w:val="NoSpacing"/>
        <w:spacing w:line="480" w:lineRule="auto"/>
        <w:jc w:val="both"/>
        <w:rPr>
          <w:rFonts w:ascii="Times New Roman" w:hAnsi="Times New Roman"/>
        </w:rPr>
      </w:pPr>
      <w:r w:rsidRPr="00C724C4">
        <w:rPr>
          <w:rFonts w:ascii="Times New Roman" w:hAnsi="Times New Roman"/>
        </w:rPr>
        <w:t xml:space="preserve">Supplementary Material 3. List of agricultural and forest pests and arthropod disease vectors consumed by overwintering bat communities on private, working forests in the southeastern </w:t>
      </w:r>
      <w:r>
        <w:rPr>
          <w:rFonts w:ascii="Times New Roman" w:hAnsi="Times New Roman"/>
        </w:rPr>
        <w:t>U.S.</w:t>
      </w:r>
      <w:r w:rsidRPr="00C724C4">
        <w:rPr>
          <w:rFonts w:ascii="Times New Roman" w:hAnsi="Times New Roman"/>
        </w:rPr>
        <w:t xml:space="preserve"> from </w:t>
      </w:r>
      <w:r>
        <w:rPr>
          <w:rFonts w:ascii="Times New Roman" w:hAnsi="Times New Roman"/>
        </w:rPr>
        <w:t>late</w:t>
      </w:r>
      <w:r w:rsidRPr="00C724C4">
        <w:rPr>
          <w:rFonts w:ascii="Times New Roman" w:hAnsi="Times New Roman"/>
        </w:rPr>
        <w:t>-January to mid-March 2021-2022.</w:t>
      </w:r>
    </w:p>
    <w:p w:rsidR="00276292" w:rsidRDefault="00276292">
      <w:bookmarkStart w:id="0" w:name="_GoBack"/>
      <w:bookmarkEnd w:id="0"/>
    </w:p>
    <w:sectPr w:rsidR="00276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4A1"/>
    <w:rsid w:val="00005905"/>
    <w:rsid w:val="00016BC3"/>
    <w:rsid w:val="00040016"/>
    <w:rsid w:val="00042FC0"/>
    <w:rsid w:val="000455C8"/>
    <w:rsid w:val="00045AC3"/>
    <w:rsid w:val="00045D4C"/>
    <w:rsid w:val="00051F21"/>
    <w:rsid w:val="00052AA5"/>
    <w:rsid w:val="00064E96"/>
    <w:rsid w:val="00070990"/>
    <w:rsid w:val="000716D3"/>
    <w:rsid w:val="0007666D"/>
    <w:rsid w:val="00083ADA"/>
    <w:rsid w:val="00095E6F"/>
    <w:rsid w:val="000A19E1"/>
    <w:rsid w:val="000C0A4D"/>
    <w:rsid w:val="000C531E"/>
    <w:rsid w:val="000D0806"/>
    <w:rsid w:val="000D6EB5"/>
    <w:rsid w:val="000E493B"/>
    <w:rsid w:val="000E617A"/>
    <w:rsid w:val="001057E2"/>
    <w:rsid w:val="001364F0"/>
    <w:rsid w:val="00136E94"/>
    <w:rsid w:val="001511EF"/>
    <w:rsid w:val="00152FE5"/>
    <w:rsid w:val="0015345F"/>
    <w:rsid w:val="00160AD6"/>
    <w:rsid w:val="001637E8"/>
    <w:rsid w:val="001814F6"/>
    <w:rsid w:val="00183938"/>
    <w:rsid w:val="001865C4"/>
    <w:rsid w:val="00187E57"/>
    <w:rsid w:val="001A3C9F"/>
    <w:rsid w:val="001B02D6"/>
    <w:rsid w:val="001B64FD"/>
    <w:rsid w:val="001C5A64"/>
    <w:rsid w:val="001E434B"/>
    <w:rsid w:val="001F1573"/>
    <w:rsid w:val="001F1629"/>
    <w:rsid w:val="001F1746"/>
    <w:rsid w:val="001F1E96"/>
    <w:rsid w:val="001F41F9"/>
    <w:rsid w:val="001F5AE5"/>
    <w:rsid w:val="00201D9D"/>
    <w:rsid w:val="00202A82"/>
    <w:rsid w:val="00204CEC"/>
    <w:rsid w:val="002137F9"/>
    <w:rsid w:val="0022402F"/>
    <w:rsid w:val="002319FC"/>
    <w:rsid w:val="00236B9B"/>
    <w:rsid w:val="00243DA1"/>
    <w:rsid w:val="00250060"/>
    <w:rsid w:val="00252A3C"/>
    <w:rsid w:val="002673ED"/>
    <w:rsid w:val="00271C7F"/>
    <w:rsid w:val="00276292"/>
    <w:rsid w:val="00281154"/>
    <w:rsid w:val="00281808"/>
    <w:rsid w:val="002845A5"/>
    <w:rsid w:val="00294159"/>
    <w:rsid w:val="00294BEC"/>
    <w:rsid w:val="0029665F"/>
    <w:rsid w:val="00297F8E"/>
    <w:rsid w:val="002A66FA"/>
    <w:rsid w:val="002C1F1A"/>
    <w:rsid w:val="002D11B1"/>
    <w:rsid w:val="002D1F76"/>
    <w:rsid w:val="002D4628"/>
    <w:rsid w:val="002E1FC3"/>
    <w:rsid w:val="002E4DFF"/>
    <w:rsid w:val="002E6AFC"/>
    <w:rsid w:val="002F10E5"/>
    <w:rsid w:val="00304EEE"/>
    <w:rsid w:val="003113EE"/>
    <w:rsid w:val="00312891"/>
    <w:rsid w:val="00313BE1"/>
    <w:rsid w:val="00315AF4"/>
    <w:rsid w:val="00324F1D"/>
    <w:rsid w:val="0032508F"/>
    <w:rsid w:val="00341E6A"/>
    <w:rsid w:val="0035099E"/>
    <w:rsid w:val="00355F3C"/>
    <w:rsid w:val="003702FB"/>
    <w:rsid w:val="003703C0"/>
    <w:rsid w:val="00373EBA"/>
    <w:rsid w:val="003776A8"/>
    <w:rsid w:val="003946A5"/>
    <w:rsid w:val="003A43F3"/>
    <w:rsid w:val="003A7E59"/>
    <w:rsid w:val="003C3B5D"/>
    <w:rsid w:val="003C6427"/>
    <w:rsid w:val="003D4B5D"/>
    <w:rsid w:val="003E0A96"/>
    <w:rsid w:val="003F6279"/>
    <w:rsid w:val="003F7CF2"/>
    <w:rsid w:val="00405A1D"/>
    <w:rsid w:val="00423A01"/>
    <w:rsid w:val="00426E32"/>
    <w:rsid w:val="00426F0B"/>
    <w:rsid w:val="004304A6"/>
    <w:rsid w:val="004327D5"/>
    <w:rsid w:val="00436A1C"/>
    <w:rsid w:val="00436D59"/>
    <w:rsid w:val="00453595"/>
    <w:rsid w:val="004577C7"/>
    <w:rsid w:val="00457E7F"/>
    <w:rsid w:val="0047050B"/>
    <w:rsid w:val="00474993"/>
    <w:rsid w:val="00483047"/>
    <w:rsid w:val="00485A27"/>
    <w:rsid w:val="00486E3B"/>
    <w:rsid w:val="0049041A"/>
    <w:rsid w:val="004921F6"/>
    <w:rsid w:val="00493BA5"/>
    <w:rsid w:val="0049497F"/>
    <w:rsid w:val="00497F31"/>
    <w:rsid w:val="004A2226"/>
    <w:rsid w:val="004A2672"/>
    <w:rsid w:val="004A2B73"/>
    <w:rsid w:val="004B1A4F"/>
    <w:rsid w:val="004B200C"/>
    <w:rsid w:val="004B66D0"/>
    <w:rsid w:val="004C1956"/>
    <w:rsid w:val="004C1DC5"/>
    <w:rsid w:val="004D49AB"/>
    <w:rsid w:val="004D4F71"/>
    <w:rsid w:val="005066C6"/>
    <w:rsid w:val="005066E6"/>
    <w:rsid w:val="00510AC8"/>
    <w:rsid w:val="0051250A"/>
    <w:rsid w:val="0051379A"/>
    <w:rsid w:val="005512EA"/>
    <w:rsid w:val="00553767"/>
    <w:rsid w:val="005601EC"/>
    <w:rsid w:val="00561FFF"/>
    <w:rsid w:val="00563AFA"/>
    <w:rsid w:val="00570C87"/>
    <w:rsid w:val="00573817"/>
    <w:rsid w:val="00577775"/>
    <w:rsid w:val="0059300A"/>
    <w:rsid w:val="00597635"/>
    <w:rsid w:val="005A2052"/>
    <w:rsid w:val="005A58AF"/>
    <w:rsid w:val="005A79E9"/>
    <w:rsid w:val="005C0D2D"/>
    <w:rsid w:val="005D11CF"/>
    <w:rsid w:val="005F2E3D"/>
    <w:rsid w:val="00602224"/>
    <w:rsid w:val="006039C0"/>
    <w:rsid w:val="006050DF"/>
    <w:rsid w:val="00606E2D"/>
    <w:rsid w:val="00607557"/>
    <w:rsid w:val="00610CC7"/>
    <w:rsid w:val="00613B5A"/>
    <w:rsid w:val="006210ED"/>
    <w:rsid w:val="0062251D"/>
    <w:rsid w:val="00623E91"/>
    <w:rsid w:val="00624B0B"/>
    <w:rsid w:val="00637316"/>
    <w:rsid w:val="006435C3"/>
    <w:rsid w:val="00644969"/>
    <w:rsid w:val="006519F4"/>
    <w:rsid w:val="00652209"/>
    <w:rsid w:val="006641CE"/>
    <w:rsid w:val="0066663B"/>
    <w:rsid w:val="00670340"/>
    <w:rsid w:val="0067110E"/>
    <w:rsid w:val="0067429C"/>
    <w:rsid w:val="006813D0"/>
    <w:rsid w:val="00684413"/>
    <w:rsid w:val="006871F8"/>
    <w:rsid w:val="006906AD"/>
    <w:rsid w:val="006944DC"/>
    <w:rsid w:val="00697D43"/>
    <w:rsid w:val="006A21C7"/>
    <w:rsid w:val="006A5661"/>
    <w:rsid w:val="006B1643"/>
    <w:rsid w:val="006B4322"/>
    <w:rsid w:val="006D21DE"/>
    <w:rsid w:val="006D3575"/>
    <w:rsid w:val="006D4A73"/>
    <w:rsid w:val="006D68A3"/>
    <w:rsid w:val="006E6053"/>
    <w:rsid w:val="006F52DA"/>
    <w:rsid w:val="006F7AE5"/>
    <w:rsid w:val="007073F8"/>
    <w:rsid w:val="007075EC"/>
    <w:rsid w:val="00715A83"/>
    <w:rsid w:val="00715CF0"/>
    <w:rsid w:val="00726FF0"/>
    <w:rsid w:val="007277A2"/>
    <w:rsid w:val="007333D0"/>
    <w:rsid w:val="00733BBA"/>
    <w:rsid w:val="007346C6"/>
    <w:rsid w:val="0073747D"/>
    <w:rsid w:val="007631F5"/>
    <w:rsid w:val="00763281"/>
    <w:rsid w:val="00771BC0"/>
    <w:rsid w:val="007731DB"/>
    <w:rsid w:val="00780DE8"/>
    <w:rsid w:val="00780EB4"/>
    <w:rsid w:val="00791EC8"/>
    <w:rsid w:val="00797209"/>
    <w:rsid w:val="007A27AE"/>
    <w:rsid w:val="007A34BE"/>
    <w:rsid w:val="007A6822"/>
    <w:rsid w:val="007C0D4E"/>
    <w:rsid w:val="007C10CC"/>
    <w:rsid w:val="007C1906"/>
    <w:rsid w:val="007D74B0"/>
    <w:rsid w:val="007E039B"/>
    <w:rsid w:val="007E180F"/>
    <w:rsid w:val="007E658C"/>
    <w:rsid w:val="007E7126"/>
    <w:rsid w:val="007E7327"/>
    <w:rsid w:val="00802EC2"/>
    <w:rsid w:val="00805346"/>
    <w:rsid w:val="00806AA7"/>
    <w:rsid w:val="008078F3"/>
    <w:rsid w:val="00813AC8"/>
    <w:rsid w:val="00826BCA"/>
    <w:rsid w:val="00827876"/>
    <w:rsid w:val="00834863"/>
    <w:rsid w:val="00840B8D"/>
    <w:rsid w:val="008414FA"/>
    <w:rsid w:val="00843F8C"/>
    <w:rsid w:val="00855404"/>
    <w:rsid w:val="00855B74"/>
    <w:rsid w:val="00861D30"/>
    <w:rsid w:val="0086678A"/>
    <w:rsid w:val="00871C1B"/>
    <w:rsid w:val="00876EC2"/>
    <w:rsid w:val="00881036"/>
    <w:rsid w:val="008914C3"/>
    <w:rsid w:val="008927B6"/>
    <w:rsid w:val="008A428D"/>
    <w:rsid w:val="008A72BE"/>
    <w:rsid w:val="008A791A"/>
    <w:rsid w:val="008B57E1"/>
    <w:rsid w:val="008C0D5D"/>
    <w:rsid w:val="008C6037"/>
    <w:rsid w:val="008E6357"/>
    <w:rsid w:val="008F3628"/>
    <w:rsid w:val="008F4660"/>
    <w:rsid w:val="00905CF4"/>
    <w:rsid w:val="0090684B"/>
    <w:rsid w:val="00906B53"/>
    <w:rsid w:val="009127F6"/>
    <w:rsid w:val="00913ADE"/>
    <w:rsid w:val="00924834"/>
    <w:rsid w:val="00936B97"/>
    <w:rsid w:val="00944669"/>
    <w:rsid w:val="0094558E"/>
    <w:rsid w:val="009463E9"/>
    <w:rsid w:val="00950E5F"/>
    <w:rsid w:val="009554A3"/>
    <w:rsid w:val="009565FD"/>
    <w:rsid w:val="00962A6C"/>
    <w:rsid w:val="00975B47"/>
    <w:rsid w:val="00982BE0"/>
    <w:rsid w:val="0098681C"/>
    <w:rsid w:val="009868D7"/>
    <w:rsid w:val="009A3150"/>
    <w:rsid w:val="009A54E5"/>
    <w:rsid w:val="009B183A"/>
    <w:rsid w:val="009B1CA7"/>
    <w:rsid w:val="009B2D1A"/>
    <w:rsid w:val="009B2FD3"/>
    <w:rsid w:val="009B7FDD"/>
    <w:rsid w:val="009C0EDA"/>
    <w:rsid w:val="009D7AA2"/>
    <w:rsid w:val="009E13A4"/>
    <w:rsid w:val="009F1E4D"/>
    <w:rsid w:val="009F42FA"/>
    <w:rsid w:val="00A07685"/>
    <w:rsid w:val="00A1742B"/>
    <w:rsid w:val="00A17BC8"/>
    <w:rsid w:val="00A211FA"/>
    <w:rsid w:val="00A24CDC"/>
    <w:rsid w:val="00A25636"/>
    <w:rsid w:val="00A2741C"/>
    <w:rsid w:val="00A357BA"/>
    <w:rsid w:val="00A539A6"/>
    <w:rsid w:val="00A627E4"/>
    <w:rsid w:val="00A63F91"/>
    <w:rsid w:val="00A65651"/>
    <w:rsid w:val="00A726ED"/>
    <w:rsid w:val="00A74C3E"/>
    <w:rsid w:val="00A75C94"/>
    <w:rsid w:val="00A82A35"/>
    <w:rsid w:val="00A82E2A"/>
    <w:rsid w:val="00A83F3B"/>
    <w:rsid w:val="00A93E83"/>
    <w:rsid w:val="00AC00E5"/>
    <w:rsid w:val="00AD0774"/>
    <w:rsid w:val="00AD4299"/>
    <w:rsid w:val="00AE4726"/>
    <w:rsid w:val="00AF6BED"/>
    <w:rsid w:val="00AF7028"/>
    <w:rsid w:val="00B02D73"/>
    <w:rsid w:val="00B03AC7"/>
    <w:rsid w:val="00B05E5B"/>
    <w:rsid w:val="00B05EB4"/>
    <w:rsid w:val="00B11BA3"/>
    <w:rsid w:val="00B13AE3"/>
    <w:rsid w:val="00B15C6B"/>
    <w:rsid w:val="00B170D4"/>
    <w:rsid w:val="00B17928"/>
    <w:rsid w:val="00B17F7C"/>
    <w:rsid w:val="00B214D0"/>
    <w:rsid w:val="00B2510B"/>
    <w:rsid w:val="00B31209"/>
    <w:rsid w:val="00B3149F"/>
    <w:rsid w:val="00B40690"/>
    <w:rsid w:val="00B642F3"/>
    <w:rsid w:val="00B75ED9"/>
    <w:rsid w:val="00B81E7A"/>
    <w:rsid w:val="00B83734"/>
    <w:rsid w:val="00B84091"/>
    <w:rsid w:val="00B97DA0"/>
    <w:rsid w:val="00BA0642"/>
    <w:rsid w:val="00BA0E47"/>
    <w:rsid w:val="00BA26D1"/>
    <w:rsid w:val="00BA4A62"/>
    <w:rsid w:val="00BB0A81"/>
    <w:rsid w:val="00BB3B86"/>
    <w:rsid w:val="00BB7F21"/>
    <w:rsid w:val="00BC51CE"/>
    <w:rsid w:val="00BD20E4"/>
    <w:rsid w:val="00BD44E6"/>
    <w:rsid w:val="00C02FBB"/>
    <w:rsid w:val="00C110A9"/>
    <w:rsid w:val="00C14409"/>
    <w:rsid w:val="00C30271"/>
    <w:rsid w:val="00C36F41"/>
    <w:rsid w:val="00C4047D"/>
    <w:rsid w:val="00C40A62"/>
    <w:rsid w:val="00C412CB"/>
    <w:rsid w:val="00C42B47"/>
    <w:rsid w:val="00C4504C"/>
    <w:rsid w:val="00C45746"/>
    <w:rsid w:val="00C47756"/>
    <w:rsid w:val="00C673CF"/>
    <w:rsid w:val="00C73B3A"/>
    <w:rsid w:val="00C85CC8"/>
    <w:rsid w:val="00C91011"/>
    <w:rsid w:val="00C924A1"/>
    <w:rsid w:val="00CA6DAC"/>
    <w:rsid w:val="00CB412C"/>
    <w:rsid w:val="00CD612A"/>
    <w:rsid w:val="00CE47F2"/>
    <w:rsid w:val="00CE48D6"/>
    <w:rsid w:val="00CF5588"/>
    <w:rsid w:val="00CF6E6A"/>
    <w:rsid w:val="00D050E8"/>
    <w:rsid w:val="00D07A80"/>
    <w:rsid w:val="00D07C51"/>
    <w:rsid w:val="00D10393"/>
    <w:rsid w:val="00D16296"/>
    <w:rsid w:val="00D1713E"/>
    <w:rsid w:val="00D2141A"/>
    <w:rsid w:val="00D26A7B"/>
    <w:rsid w:val="00D32D0A"/>
    <w:rsid w:val="00D42A99"/>
    <w:rsid w:val="00D43F34"/>
    <w:rsid w:val="00D441D7"/>
    <w:rsid w:val="00D56387"/>
    <w:rsid w:val="00D73251"/>
    <w:rsid w:val="00D74E5D"/>
    <w:rsid w:val="00D928A8"/>
    <w:rsid w:val="00D96F6D"/>
    <w:rsid w:val="00DB18A1"/>
    <w:rsid w:val="00DD438C"/>
    <w:rsid w:val="00DD5384"/>
    <w:rsid w:val="00DD68C2"/>
    <w:rsid w:val="00DF0A31"/>
    <w:rsid w:val="00DF352C"/>
    <w:rsid w:val="00DF6445"/>
    <w:rsid w:val="00DF6DB7"/>
    <w:rsid w:val="00E01E34"/>
    <w:rsid w:val="00E12EDF"/>
    <w:rsid w:val="00E22A7F"/>
    <w:rsid w:val="00E304A5"/>
    <w:rsid w:val="00E31FD7"/>
    <w:rsid w:val="00E32FDC"/>
    <w:rsid w:val="00E425F0"/>
    <w:rsid w:val="00E44B93"/>
    <w:rsid w:val="00E4682C"/>
    <w:rsid w:val="00E50B1D"/>
    <w:rsid w:val="00E5204B"/>
    <w:rsid w:val="00E53594"/>
    <w:rsid w:val="00E70AC6"/>
    <w:rsid w:val="00E81114"/>
    <w:rsid w:val="00E8376E"/>
    <w:rsid w:val="00E97380"/>
    <w:rsid w:val="00EA5AB7"/>
    <w:rsid w:val="00EC1157"/>
    <w:rsid w:val="00EC1F59"/>
    <w:rsid w:val="00EC6128"/>
    <w:rsid w:val="00EC7031"/>
    <w:rsid w:val="00ED6898"/>
    <w:rsid w:val="00EE2909"/>
    <w:rsid w:val="00EE3EC2"/>
    <w:rsid w:val="00EF01C4"/>
    <w:rsid w:val="00F15797"/>
    <w:rsid w:val="00F173B2"/>
    <w:rsid w:val="00F23E8B"/>
    <w:rsid w:val="00F32496"/>
    <w:rsid w:val="00F352AC"/>
    <w:rsid w:val="00F37F3D"/>
    <w:rsid w:val="00F433D1"/>
    <w:rsid w:val="00F62744"/>
    <w:rsid w:val="00F71464"/>
    <w:rsid w:val="00F76653"/>
    <w:rsid w:val="00F83AF4"/>
    <w:rsid w:val="00F8734E"/>
    <w:rsid w:val="00FA1259"/>
    <w:rsid w:val="00FA4F89"/>
    <w:rsid w:val="00FC4EC2"/>
    <w:rsid w:val="00FC5639"/>
    <w:rsid w:val="00FD2CED"/>
    <w:rsid w:val="00FD3C3A"/>
    <w:rsid w:val="00FE11A9"/>
    <w:rsid w:val="00FE14D5"/>
    <w:rsid w:val="00FE3929"/>
    <w:rsid w:val="00FF0383"/>
    <w:rsid w:val="00FF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F2C0A-2586-4722-A6A1-BFB4AAAFB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4A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aisali Arivazhagan</cp:lastModifiedBy>
  <cp:revision>1</cp:revision>
  <dcterms:created xsi:type="dcterms:W3CDTF">2024-05-24T08:33:00Z</dcterms:created>
  <dcterms:modified xsi:type="dcterms:W3CDTF">2024-05-24T08:34:00Z</dcterms:modified>
</cp:coreProperties>
</file>